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E2A" w:rsidRPr="00331E2A" w:rsidRDefault="00331E2A" w:rsidP="00331E2A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</w:rPr>
      </w:pPr>
      <w:r w:rsidRPr="00331E2A">
        <w:rPr>
          <w:rFonts w:ascii="Times New Roman" w:eastAsia="Cambria" w:hAnsi="Times New Roman" w:cs="Times New Roman"/>
          <w:b/>
          <w:sz w:val="24"/>
          <w:szCs w:val="24"/>
        </w:rPr>
        <w:t>Tables</w:t>
      </w:r>
    </w:p>
    <w:p w:rsidR="00331E2A" w:rsidRPr="00331E2A" w:rsidRDefault="00331E2A" w:rsidP="00331E2A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0"/>
        </w:rPr>
      </w:pPr>
      <w:r w:rsidRPr="00331E2A">
        <w:rPr>
          <w:rFonts w:ascii="Times New Roman" w:eastAsia="Calibri" w:hAnsi="Times New Roman" w:cs="Times New Roman"/>
          <w:b/>
          <w:sz w:val="24"/>
          <w:szCs w:val="20"/>
        </w:rPr>
        <w:t xml:space="preserve">Table A1. </w:t>
      </w:r>
      <w:r w:rsidRPr="00331E2A">
        <w:rPr>
          <w:rFonts w:ascii="Times New Roman" w:eastAsia="Calibri" w:hAnsi="Times New Roman" w:cs="Times New Roman"/>
          <w:sz w:val="24"/>
          <w:szCs w:val="20"/>
        </w:rPr>
        <w:t>Bacterial strains created and/or used in this study.</w:t>
      </w:r>
    </w:p>
    <w:tbl>
      <w:tblPr>
        <w:tblW w:w="101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5871"/>
        <w:gridCol w:w="965"/>
        <w:gridCol w:w="891"/>
        <w:gridCol w:w="62"/>
      </w:tblGrid>
      <w:tr w:rsidR="00331E2A" w:rsidRPr="00331E2A" w:rsidTr="00F43187">
        <w:trPr>
          <w:gridAfter w:val="1"/>
          <w:wAfter w:w="68" w:type="dxa"/>
          <w:trHeight w:val="749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rai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ource/</w:t>
            </w:r>
          </w:p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</w:t>
            </w:r>
          </w:p>
        </w:tc>
      </w:tr>
      <w:tr w:rsidR="00331E2A" w:rsidRPr="00331E2A" w:rsidTr="00F43187">
        <w:trPr>
          <w:gridAfter w:val="1"/>
          <w:wAfter w:w="68" w:type="dxa"/>
          <w:trHeight w:val="366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Escherichia coli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DH5α</w:t>
            </w:r>
          </w:p>
        </w:tc>
        <w:tc>
          <w:tcPr>
            <w:tcW w:w="61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SupE44 ΔlacU169 hsdR17 recA1 endA1 gyrA96 thi-1 relA1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omega</w:t>
            </w:r>
            <w:proofErr w:type="spellEnd"/>
          </w:p>
        </w:tc>
      </w:tr>
      <w:tr w:rsidR="00331E2A" w:rsidRPr="00331E2A" w:rsidTr="00F43187">
        <w:trPr>
          <w:gridAfter w:val="2"/>
          <w:wAfter w:w="1042" w:type="dxa"/>
          <w:trHeight w:val="40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5</w:t>
            </w: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High frequency transformation mutant of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. smegmatis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TCC 607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Snapper&lt;/Author&gt;&lt;Year&gt;1990&lt;/Year&gt;&lt;RecNum&gt;98&lt;/RecNum&gt;&lt;DisplayText&gt;(Snapper et al., 1990)&lt;/DisplayText&gt;&lt;record&gt;&lt;rec-number&gt;98&lt;/rec-number&gt;&lt;foreign-keys&gt;&lt;key app="EN" db-id="rtxffzfa4wavt6e52edpx099pewwtdfapwd0" timestamp="1490859545"&gt;98&lt;/key&gt;&lt;/foreign-keys&gt;&lt;ref-type name="Journal Article"&gt;17&lt;/ref-type&gt;&lt;contributors&gt;&lt;authors&gt;&lt;author&gt;Snapper, SB&lt;/author&gt;&lt;author&gt;Melton, RE&lt;/author&gt;&lt;author&gt;Mustafa, S&lt;/author&gt;&lt;author&gt;Kieser, T&lt;/author&gt;&lt;author&gt;WR Jr, Jacobs&lt;/author&gt;&lt;/authors&gt;&lt;/contributors&gt;&lt;titles&gt;&lt;title&gt;&lt;style face="normal" font="default" size="100%"&gt;Isolation and characterization of efficient plasmid transformation mutants of &lt;/style&gt;&lt;style face="italic" font="default" size="100%"&gt;Mycobacterium smegmatis&lt;/style&gt;&lt;/title&gt;&lt;secondary-title&gt;Molecular microbiology&lt;/secondary-title&gt;&lt;/titles&gt;&lt;periodical&gt;&lt;full-title&gt;Molecular microbiology&lt;/full-title&gt;&lt;/periodical&gt;&lt;pages&gt;1911-1919&lt;/pages&gt;&lt;volume&gt;4&lt;/volume&gt;&lt;number&gt;11&lt;/number&gt;&lt;dates&gt;&lt;year&gt;1990&lt;/year&gt;&lt;/dates&gt;&lt;isbn&gt;1365-2958&lt;/isbn&gt;&lt;urls&gt;&lt;/urls&gt;&lt;electronic-resource-num&gt;doi: 10.1111/j.1365-2958.1990.tb02040.x&lt;/electronic-resource-num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4"/>
                <w:szCs w:val="24"/>
              </w:rPr>
              <w:t>(Snapper et al., 1990)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31E2A" w:rsidRPr="00331E2A" w:rsidTr="00F43187">
        <w:trPr>
          <w:gridAfter w:val="2"/>
          <w:wAfter w:w="1042" w:type="dxa"/>
          <w:trHeight w:val="40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5::pse100+MurT</w:t>
            </w: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rivative of 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5 carrying the pse100+MurT plasmid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7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gridAfter w:val="2"/>
          <w:wAfter w:w="1042" w:type="dxa"/>
          <w:trHeight w:val="40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Δ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::pse100+MurT</w:t>
            </w: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rivative of 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:pse100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MurT with an unmarked deletion in the native MSMEG_6276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gene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57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40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:CRISPRi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 CRISPRi modified derivative of 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5 carrying plasmid PLRJ962+MSMEG_6276sgRNA integrated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ttB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ite and expressing 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gRNA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rgeting the 5’ region of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MSMEG_6276)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894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: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-rse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</w:t>
            </w:r>
          </w:p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rivative of 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5 expressing 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se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 of MSMEG_6276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tRNA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lycine site. Constructed by electroporation of plasmid pMV306H+rseGFP into 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55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921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: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-rseGFP-mRFP-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</w:t>
            </w:r>
          </w:p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erivative of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rse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expressing 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 of MSMEG_6276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ttB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ite. Constructed by electroporation of plasmi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Tweety+mRFP-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into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rse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,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121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nl-NL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 xml:space="preserve">155::CRISPRi-MurT-GatD+PknB-FLAG </w:t>
            </w:r>
          </w:p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</w:pP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erivative of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CRISPRi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xpressing a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FLA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 of MSMEG_0028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tRNA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glycine site. Constructed by electroporation of plasmi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LAGEM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into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CRISPRi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121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lastRenderedPageBreak/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nl-NL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>155:: mRFP-PknB</w:t>
            </w: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erivative of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xpressing 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 of MSMEG_0028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tRNA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lycine site. Constructed by electroporation of plasmid pMV306H +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RFP-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into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1219"/>
        </w:trPr>
        <w:tc>
          <w:tcPr>
            <w:tcW w:w="2340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nl-NL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nl-NL"/>
              </w:rPr>
              <w:t>155::CRISPRi-MurT-GatD+mRFP-PknB</w:t>
            </w:r>
          </w:p>
        </w:tc>
        <w:tc>
          <w:tcPr>
            <w:tcW w:w="6174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erivative of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CRISPRi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xpressing 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 of MSMEG_0028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integrated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tRNA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lycine site. Constructed by electroporation of plasmid pMV306H +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RFP-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into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c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155:</w:t>
            </w:r>
            <w:proofErr w:type="gram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:CRISPRi</w:t>
            </w:r>
            <w:proofErr w:type="gram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5" w:type="dxa"/>
            <w:gridSpan w:val="3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354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t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H37RvS</w:t>
            </w:r>
          </w:p>
        </w:tc>
        <w:tc>
          <w:tcPr>
            <w:tcW w:w="61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Virulent laboratory isolate ATCC 25618</w:t>
            </w:r>
          </w:p>
        </w:tc>
        <w:tc>
          <w:tcPr>
            <w:tcW w:w="161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boratory Stock</w:t>
            </w:r>
          </w:p>
        </w:tc>
      </w:tr>
    </w:tbl>
    <w:p w:rsidR="00331E2A" w:rsidRPr="00331E2A" w:rsidRDefault="00331E2A" w:rsidP="00331E2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Hyg</w:t>
      </w:r>
      <w:r w:rsidRPr="00331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Hygromycin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 xml:space="preserve"> resistance, </w:t>
      </w: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Kan</w:t>
      </w:r>
      <w:r w:rsidRPr="00331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>: Kanamycin resistance</w:t>
      </w:r>
    </w:p>
    <w:p w:rsidR="00331E2A" w:rsidRPr="00331E2A" w:rsidRDefault="00331E2A" w:rsidP="00331E2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31E2A" w:rsidRPr="00331E2A" w:rsidRDefault="00331E2A" w:rsidP="00331E2A">
      <w:pPr>
        <w:spacing w:after="0" w:line="360" w:lineRule="auto"/>
        <w:rPr>
          <w:rFonts w:ascii="Times New Roman" w:eastAsia="Calibri" w:hAnsi="Times New Roman" w:cs="Times New Roman"/>
          <w:sz w:val="24"/>
          <w:szCs w:val="20"/>
        </w:rPr>
      </w:pPr>
      <w:r w:rsidRPr="00331E2A">
        <w:rPr>
          <w:rFonts w:ascii="Times New Roman" w:eastAsia="Calibri" w:hAnsi="Times New Roman" w:cs="Times New Roman"/>
          <w:b/>
          <w:sz w:val="24"/>
          <w:szCs w:val="20"/>
        </w:rPr>
        <w:t>Table A2.</w:t>
      </w:r>
      <w:r w:rsidRPr="00331E2A">
        <w:rPr>
          <w:rFonts w:ascii="Times New Roman" w:eastAsia="Calibri" w:hAnsi="Times New Roman" w:cs="Times New Roman"/>
          <w:sz w:val="24"/>
          <w:szCs w:val="20"/>
        </w:rPr>
        <w:t xml:space="preserve"> Plasmids created and/or used in this study.</w:t>
      </w:r>
    </w:p>
    <w:tbl>
      <w:tblPr>
        <w:tblW w:w="101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9"/>
        <w:gridCol w:w="5803"/>
        <w:gridCol w:w="1867"/>
      </w:tblGrid>
      <w:tr w:rsidR="00331E2A" w:rsidRPr="00331E2A" w:rsidTr="00F43187">
        <w:trPr>
          <w:trHeight w:val="567"/>
        </w:trPr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lasmids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ource/</w:t>
            </w:r>
          </w:p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se100</w:t>
            </w:r>
          </w:p>
        </w:tc>
        <w:tc>
          <w:tcPr>
            <w:tcW w:w="58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mycobacterial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episomal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uttle vector containing origins of </w:t>
            </w:r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MB1) and mycobacteria (pAL500) and a multiple cloning site flanked by two transcriptional terminators. 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uo&lt;/Author&gt;&lt;Year&gt;2007&lt;/Year&gt;&lt;RecNum&gt;740&lt;/RecNum&gt;&lt;DisplayText&gt;(Guo et al., 2007)&lt;/DisplayText&gt;&lt;record&gt;&lt;rec-number&gt;740&lt;/rec-number&gt;&lt;foreign-keys&gt;&lt;key app="EN" db-id="rtxffzfa4wavt6e52edpx099pewwtdfapwd0" timestamp="1679495774"&gt;740&lt;/key&gt;&lt;/foreign-keys&gt;&lt;ref-type name="Journal Article"&gt;17&lt;/ref-type&gt;&lt;contributors&gt;&lt;authors&gt;&lt;author&gt;Guo, Xinzheng V&lt;/author&gt;&lt;author&gt;Monteleone, Mercedes&lt;/author&gt;&lt;author&gt;Klotzsche, Marcus&lt;/author&gt;&lt;author&gt;Kamionka, Annette&lt;/author&gt;&lt;author&gt;Hillen, Wolfgang&lt;/author&gt;&lt;author&gt;Braunstein, Miriam&lt;/author&gt;&lt;author&gt;Ehrt, Sabine&lt;/author&gt;&lt;author&gt;Schnappinger, Dirk&lt;/author&gt;&lt;/authors&gt;&lt;/contributors&gt;&lt;titles&gt;&lt;title&gt;&lt;style face="normal" font="default" size="100%"&gt;Silencing essential protein secretion in &lt;/style&gt;&lt;style face="italic" font="default" size="100%"&gt;Mycobacterium smegmatis&lt;/style&gt;&lt;style face="normal" font="default" size="100%"&gt; by using tetracycline repressors&lt;/style&gt;&lt;/title&gt;&lt;secondary-title&gt;Journal of bacteriology&lt;/secondary-title&gt;&lt;/titles&gt;&lt;periodical&gt;&lt;full-title&gt;Journal of bacteriology&lt;/full-title&gt;&lt;/periodical&gt;&lt;pages&gt;4614-4623&lt;/pages&gt;&lt;volume&gt;189&lt;/volume&gt;&lt;number&gt;13&lt;/number&gt;&lt;dates&gt;&lt;year&gt;2007&lt;/year&gt;&lt;/dates&gt;&lt;isbn&gt;0021-9193&lt;/isbn&gt;&lt;urls&gt;&lt;/urls&gt;&lt;electronic-resource-num&gt;doi: 10.1128/JB.00216-07&lt;/electronic-resource-num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uo et al., 2007)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se100+MurT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ivative of pse100  carrying 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2NIL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tabs>
                <w:tab w:val="left" w:pos="1029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ning vector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ordhan&lt;/Author&gt;&lt;Year&gt;2001&lt;/Year&gt;&lt;RecNum&gt;104&lt;/RecNum&gt;&lt;DisplayText&gt;(Gordhan and Parish, 2001)&lt;/DisplayText&gt;&lt;record&gt;&lt;rec-number&gt;104&lt;/rec-number&gt;&lt;foreign-keys&gt;&lt;key app="EN" db-id="rtxffzfa4wavt6e52edpx099pewwtdfapwd0" timestamp="1490859546"&gt;104&lt;/key&gt;&lt;/foreign-keys&gt;&lt;ref-type name="Journal Article"&gt;17&lt;/ref-type&gt;&lt;contributors&gt;&lt;authors&gt;&lt;author&gt;Gordhan, B. G.&lt;/author&gt;&lt;author&gt;Parish, T.&lt;/author&gt;&lt;/authors&gt;&lt;/contributors&gt;&lt;titles&gt;&lt;title&gt;Gene Replacement using Pretreated DNA&lt;/title&gt;&lt;secondary-title&gt;Methods Mol Med&lt;/secondary-title&gt;&lt;/titles&gt;&lt;periodical&gt;&lt;full-title&gt;Methods Mol Med&lt;/full-title&gt;&lt;/periodical&gt;&lt;pages&gt;77-92&lt;/pages&gt;&lt;volume&gt;54&lt;/volume&gt;&lt;edition&gt;2001/01/01&lt;/edition&gt;&lt;dates&gt;&lt;year&gt;2001&lt;/year&gt;&lt;/dates&gt;&lt;isbn&gt;1543-1894 (Print)&amp;#xD;1543-1894 (Linking)&lt;/isbn&gt;&lt;accession-num&gt;21341070&lt;/accession-num&gt;&lt;urls&gt;&lt;related-urls&gt;&lt;url&gt;&lt;style face="underline" font="default" size="100%"&gt;http://www.ncbi.nlm.nih.gov/entrez/query.fcgi?cmd=Retrieve&amp;amp;db=PubMed&amp;amp;dopt=Citation&amp;amp;list_uids=21341070&lt;/style&gt;&lt;/url&gt;&lt;/related-urls&gt;&lt;/urls&gt;&lt;electronic-resource-num&gt;doi: 10.1385/1-59259-147-7:077&lt;/electronic-resource-num&gt;&lt;language&gt;eng&lt;/language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ordhan and Parish, 2001)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-KO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tabs>
                <w:tab w:val="left" w:pos="1029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Derivative of p2NIL carrying the delta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etion allele and the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lacZ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s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LRJ962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ISPR interference vector for programmable transcriptional repression in mycobacteria using an orthogonal CRISPR interference platform. This plasmid expresses an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ible </w:t>
            </w:r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Cas9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</w:t>
            </w:r>
            <w:r w:rsidRPr="00331E2A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Streptococcus thermophiles</w:t>
            </w:r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.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ck&lt;/Author&gt;&lt;Year&gt;2017&lt;/Year&gt;&lt;RecNum&gt;549&lt;/RecNum&gt;&lt;DisplayText&gt;(Rock et al., 2017)&lt;/DisplayText&gt;&lt;record&gt;&lt;rec-number&gt;549&lt;/rec-number&gt;&lt;foreign-keys&gt;&lt;key app="EN" db-id="rtxffzfa4wavt6e52edpx099pewwtdfapwd0" timestamp="1661847422"&gt;549&lt;/key&gt;&lt;/foreign-keys&gt;&lt;ref-type name="Journal Article"&gt;17&lt;/ref-type&gt;&lt;contributors&gt;&lt;authors&gt;&lt;author&gt;Rock, Jeremy M&lt;/author&gt;&lt;author&gt;Hopkins, Forrest F&lt;/author&gt;&lt;author&gt;Chavez, Alejandro&lt;/author&gt;&lt;author&gt;Diallo, Marieme&lt;/author&gt;&lt;author&gt;Chase, Michael R&lt;/author&gt;&lt;author&gt;Gerrick, Elias R&lt;/author&gt;&lt;author&gt;Pritchard, Justin R&lt;/author&gt;&lt;author&gt;Church, George M&lt;/author&gt;&lt;author&gt;Rubin, Eric J&lt;/author&gt;&lt;author&gt;Sassetti, Christopher M&lt;/author&gt;&lt;/authors&gt;&lt;/contributors&gt;&lt;titles&gt;&lt;title&gt;Programmable transcriptional repression in mycobacteria using an orthogonal CRISPR interference platform&lt;/title&gt;&lt;secondary-title&gt;Nature microbiology&lt;/secondary-title&gt;&lt;/titles&gt;&lt;periodical&gt;&lt;full-title&gt;Nature microbiology&lt;/full-title&gt;&lt;/periodical&gt;&lt;pages&gt;1-9&lt;/pages&gt;&lt;volume&gt;2&lt;/volume&gt;&lt;number&gt;4&lt;/number&gt;&lt;dates&gt;&lt;year&gt;2017&lt;/year&gt;&lt;/dates&gt;&lt;isbn&gt;2058-5276&lt;/isbn&gt;&lt;urls&gt;&lt;/urls&gt;&lt;electronic-resource-num&gt;doi: 10.1038/nmicrobiol.2016.274&lt;/electronic-resource-num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ck et al., 2017)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LRJ962+MSMEG_6276sgRNA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derivative of PLRJ962 expressing an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ible </w:t>
            </w:r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Cas9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</w:t>
            </w:r>
            <w:r w:rsidRPr="00331E2A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S. thermophiles</w:t>
            </w:r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and a (MSMEG_6276 </w:t>
            </w:r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[</w:t>
            </w:r>
            <w:proofErr w:type="spellStart"/>
            <w:r w:rsidRPr="00331E2A">
              <w:rPr>
                <w:rFonts w:ascii="Times New Roman" w:eastAsiaTheme="majorEastAsia" w:hAnsi="Times New Roman" w:cs="Times New Roman"/>
                <w:i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]) targeting </w:t>
            </w:r>
            <w:proofErr w:type="spellStart"/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t>sgRNA</w:t>
            </w:r>
            <w:proofErr w:type="spellEnd"/>
            <w:r w:rsidRPr="00331E2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.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This study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MV306H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Genetic complementation vector, which integrates at the 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attB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ite in the mycobacterial genome. 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CBTBR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MV306H+rseGFP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rivative of pMV306H</w:t>
            </w:r>
            <w:r w:rsidRPr="00331E2A">
              <w:rPr>
                <w:sz w:val="24"/>
                <w:szCs w:val="24"/>
              </w:rPr>
              <w:t xml:space="preserve">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arrying the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se-</w:t>
            </w: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lele. 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liss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Chengalroyen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BTBR)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MV306H+MurT-rseGFP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rivative of pMV306H+rseGFP</w:t>
            </w:r>
            <w:r w:rsidRPr="00331E2A">
              <w:rPr>
                <w:sz w:val="24"/>
                <w:szCs w:val="24"/>
              </w:rPr>
              <w:t xml:space="preserve"> 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arrying the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MSMEG_6276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allele linked at the C-terminus with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seG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 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Tweety</w:t>
            </w:r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mplementation vector carrying an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egras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gene. 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tover&lt;/Author&gt;&lt;Year&gt;1991&lt;/Year&gt;&lt;RecNum&gt;466&lt;/RecNum&gt;&lt;DisplayText&gt;(Stover et al., 1991)&lt;/DisplayText&gt;&lt;record&gt;&lt;rec-number&gt;466&lt;/rec-number&gt;&lt;foreign-keys&gt;&lt;key app="EN" db-id="rtxffzfa4wavt6e52edpx099pewwtdfapwd0" timestamp="1595234815"&gt;466&lt;/key&gt;&lt;/foreign-keys&gt;&lt;ref-type name="Journal Article"&gt;17&lt;/ref-type&gt;&lt;contributors&gt;&lt;authors&gt;&lt;author&gt;Stover, CK&lt;/author&gt;&lt;author&gt;De La Cruz, VF&lt;/author&gt;&lt;author&gt;Fuerst, TR&lt;/author&gt;&lt;author&gt;Burlein, JE&lt;/author&gt;&lt;author&gt;Benson, LA&lt;/author&gt;&lt;author&gt;Bennett, LT&lt;/author&gt;&lt;author&gt;Bansal, GP&lt;/author&gt;&lt;author&gt;Young, JF&lt;/author&gt;&lt;author&gt;Lee, Mong-Hong&lt;/author&gt;&lt;author&gt;Hatfull, GF&lt;/author&gt;&lt;/authors&gt;&lt;/contributors&gt;&lt;titles&gt;&lt;title&gt;New use of BCG for recombinant vaccines&lt;/title&gt;&lt;secondary-title&gt;Nature&lt;/secondary-title&gt;&lt;/titles&gt;&lt;periodical&gt;&lt;full-title&gt;Nature&lt;/full-title&gt;&lt;/periodical&gt;&lt;pages&gt;456-460&lt;/pages&gt;&lt;volume&gt;351&lt;/volume&gt;&lt;number&gt;6326&lt;/number&gt;&lt;dates&gt;&lt;year&gt;1991&lt;/year&gt;&lt;/dates&gt;&lt;isbn&gt;1476-4687&lt;/isbn&gt;&lt;urls&gt;&lt;/urls&gt;&lt;electronic-resource-num&gt;doi: 10.1038/351456a0&lt;/electronic-resource-num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Stover et al., 1991)</w:t>
            </w: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Tweety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RFP</w:t>
            </w:r>
            <w:proofErr w:type="spellEnd"/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Derivative of pTweety carrying the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ZA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allele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Melissa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Chengalroyen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(CBTBR)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Tweety-mRFP+GatD</w:t>
            </w:r>
            <w:proofErr w:type="spellEnd"/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Derivative of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pTweety+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carrying the MSMEG_6277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ZA"/>
              </w:rPr>
              <w:t>gat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) allele fused to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at the N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terninus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This study</w:t>
            </w:r>
          </w:p>
        </w:tc>
      </w:tr>
      <w:tr w:rsidR="00331E2A" w:rsidRPr="00331E2A" w:rsidTr="00F43187">
        <w:trPr>
          <w:trHeight w:val="39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LAGEM</w:t>
            </w:r>
            <w:proofErr w:type="spellEnd"/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E. coli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 mycobacterial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pisomal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huttle vector carrying the 3X FLAG epitope sequence and the Tet-operator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yg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fldChar w:fldCharType="begin"/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instrText xml:space="preserve"> ADDIN EN.CITE &lt;EndNote&gt;&lt;Cite&gt;&lt;Author&gt;Narrandes&lt;/Author&gt;&lt;Year&gt;2015&lt;/Year&gt;&lt;RecNum&gt;470&lt;/RecNum&gt;&lt;DisplayText&gt;(Narrandes et al., 2015)&lt;/DisplayText&gt;&lt;record&gt;&lt;rec-number&gt;470&lt;/rec-number&gt;&lt;foreign-keys&gt;&lt;key app="EN" db-id="rtxffzfa4wavt6e52edpx099pewwtdfapwd0" timestamp="1595236735"&gt;470&lt;/key&gt;&lt;/foreign-keys&gt;&lt;ref-type name="Journal Article"&gt;17&lt;/ref-type&gt;&lt;contributors&gt;&lt;authors&gt;&lt;author&gt;Narrandes, Nicole C&lt;/author&gt;&lt;author&gt;Machowski, Edith Erika&lt;/author&gt;&lt;author&gt;Mizrahi, Valerie&lt;/author&gt;&lt;author&gt;Kana, Bavesh D&lt;/author&gt;&lt;/authors&gt;&lt;/contributors&gt;&lt;titles&gt;&lt;title&gt;&lt;style face="normal" font="default" size="100%"&gt;Cleavage of the moaX-encoded fused molybdopterin synthase from &lt;/style&gt;&lt;style face="italic" font="default" size="100%"&gt;Mycobacterium tuberculosis&lt;/style&gt;&lt;style face="normal" font="default" size="100%"&gt; is necessary for activity&lt;/style&gt;&lt;/title&gt;&lt;secondary-title&gt;BMC microbiology&lt;/secondary-title&gt;&lt;/titles&gt;&lt;periodical&gt;&lt;full-title&gt;BMC microbiology&lt;/full-title&gt;&lt;/periodical&gt;&lt;pages&gt;1-12&lt;/pages&gt;&lt;volume&gt;15&lt;/volume&gt;&lt;number&gt;1&lt;/number&gt;&lt;dates&gt;&lt;year&gt;2015&lt;/year&gt;&lt;/dates&gt;&lt;isbn&gt;1471-2180&lt;/isbn&gt;&lt;urls&gt;&lt;/urls&gt;&lt;electronic-resource-num&gt;doi: 10.1186/s12866-015-0355-2&lt;/electronic-resource-num&gt;&lt;/record&gt;&lt;/Cite&gt;&lt;/EndNote&gt;</w:instrTex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fldChar w:fldCharType="separate"/>
            </w:r>
            <w:r w:rsidRPr="00331E2A"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 w:val="24"/>
                <w:szCs w:val="24"/>
                <w:lang w:val="en-ZA"/>
              </w:rPr>
              <w:t>(Narrandes et al., 2015)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fldChar w:fldCharType="end"/>
            </w:r>
          </w:p>
        </w:tc>
      </w:tr>
      <w:tr w:rsidR="00331E2A" w:rsidRPr="00331E2A" w:rsidTr="00F43187">
        <w:trPr>
          <w:trHeight w:val="606"/>
        </w:trPr>
        <w:tc>
          <w:tcPr>
            <w:tcW w:w="2459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FLAGEM+PknB</w:t>
            </w:r>
            <w:proofErr w:type="spellEnd"/>
          </w:p>
        </w:tc>
        <w:tc>
          <w:tcPr>
            <w:tcW w:w="5803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pFLAGEM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ying a FLAG tagged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wildtype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le of MSMEG_0028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31E2A" w:rsidRPr="00331E2A" w:rsidTr="00F43187">
        <w:trPr>
          <w:trHeight w:val="606"/>
        </w:trPr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MV306H-mRFP-PknB</w:t>
            </w:r>
          </w:p>
        </w:tc>
        <w:tc>
          <w:tcPr>
            <w:tcW w:w="58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Derivative of pMV306H+mRFP carrying the MSMEG_0028 (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ZA"/>
              </w:rPr>
              <w:t>pknB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) allele fused to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mRFP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 at the N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terninus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 xml:space="preserve">. 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ZA"/>
              </w:rPr>
              <w:t>Kan</w:t>
            </w:r>
            <w:r w:rsidRPr="00331E2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ZA"/>
              </w:rPr>
              <w:t>R</w:t>
            </w:r>
            <w:proofErr w:type="spellEnd"/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:rsidR="00331E2A" w:rsidRPr="00331E2A" w:rsidRDefault="00331E2A" w:rsidP="00331E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31E2A" w:rsidRPr="00331E2A" w:rsidRDefault="00331E2A" w:rsidP="00331E2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Hyg</w:t>
      </w:r>
      <w:r w:rsidRPr="00331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Hygromycin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 xml:space="preserve"> resistance, </w:t>
      </w:r>
      <w:proofErr w:type="spellStart"/>
      <w:r w:rsidRPr="00331E2A">
        <w:rPr>
          <w:rFonts w:ascii="Times New Roman" w:eastAsia="Times New Roman" w:hAnsi="Times New Roman" w:cs="Times New Roman"/>
          <w:sz w:val="24"/>
          <w:szCs w:val="24"/>
        </w:rPr>
        <w:t>Kan</w:t>
      </w:r>
      <w:r w:rsidRPr="00331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331E2A">
        <w:rPr>
          <w:rFonts w:ascii="Times New Roman" w:eastAsia="Times New Roman" w:hAnsi="Times New Roman" w:cs="Times New Roman"/>
          <w:sz w:val="24"/>
          <w:szCs w:val="24"/>
        </w:rPr>
        <w:t>: Kanamycin resistance</w:t>
      </w:r>
    </w:p>
    <w:p w:rsidR="00331E2A" w:rsidRPr="00331E2A" w:rsidRDefault="00331E2A" w:rsidP="00331E2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31E2A" w:rsidRPr="00331E2A" w:rsidRDefault="00331E2A" w:rsidP="00331E2A">
      <w:p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331E2A">
        <w:rPr>
          <w:rFonts w:ascii="Times New Roman" w:eastAsia="Calibri" w:hAnsi="Times New Roman" w:cs="Times New Roman"/>
          <w:b/>
          <w:sz w:val="24"/>
          <w:szCs w:val="20"/>
        </w:rPr>
        <w:t>Table A3.</w:t>
      </w:r>
      <w:r w:rsidRPr="00331E2A">
        <w:rPr>
          <w:rFonts w:ascii="Times New Roman" w:eastAsia="Calibri" w:hAnsi="Times New Roman" w:cs="Times New Roman"/>
          <w:sz w:val="24"/>
          <w:szCs w:val="20"/>
        </w:rPr>
        <w:t xml:space="preserve"> CRISPRi generated strain details</w:t>
      </w:r>
    </w:p>
    <w:tbl>
      <w:tblPr>
        <w:tblStyle w:val="LightShading"/>
        <w:tblW w:w="10170" w:type="dxa"/>
        <w:tblInd w:w="18" w:type="dxa"/>
        <w:tblLayout w:type="fixed"/>
        <w:tblLook w:val="0420" w:firstRow="1" w:lastRow="0" w:firstColumn="0" w:lastColumn="0" w:noHBand="0" w:noVBand="1"/>
      </w:tblPr>
      <w:tblGrid>
        <w:gridCol w:w="2340"/>
        <w:gridCol w:w="1980"/>
        <w:gridCol w:w="2610"/>
        <w:gridCol w:w="3240"/>
      </w:tblGrid>
      <w:tr w:rsidR="00331E2A" w:rsidRPr="00331E2A" w:rsidTr="00F43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tcW w:w="2340" w:type="dxa"/>
            <w:shd w:val="clear" w:color="auto" w:fill="auto"/>
            <w:hideMark/>
          </w:tcPr>
          <w:p w:rsidR="00331E2A" w:rsidRPr="00331E2A" w:rsidRDefault="00331E2A" w:rsidP="00331E2A">
            <w:pPr>
              <w:spacing w:line="216" w:lineRule="atLeas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CRISPRi Strain</w:t>
            </w:r>
          </w:p>
        </w:tc>
        <w:tc>
          <w:tcPr>
            <w:tcW w:w="1980" w:type="dxa"/>
            <w:shd w:val="clear" w:color="auto" w:fill="auto"/>
            <w:hideMark/>
          </w:tcPr>
          <w:p w:rsidR="00331E2A" w:rsidRPr="00331E2A" w:rsidRDefault="00331E2A" w:rsidP="00331E2A">
            <w:pPr>
              <w:spacing w:line="216" w:lineRule="atLeas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Gene Name</w:t>
            </w:r>
          </w:p>
        </w:tc>
        <w:tc>
          <w:tcPr>
            <w:tcW w:w="2610" w:type="dxa"/>
            <w:shd w:val="clear" w:color="auto" w:fill="auto"/>
            <w:hideMark/>
          </w:tcPr>
          <w:p w:rsidR="00331E2A" w:rsidRPr="00331E2A" w:rsidRDefault="00331E2A" w:rsidP="00331E2A">
            <w:pPr>
              <w:spacing w:line="216" w:lineRule="atLeas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PAM Sequence</w:t>
            </w:r>
          </w:p>
        </w:tc>
        <w:tc>
          <w:tcPr>
            <w:tcW w:w="3240" w:type="dxa"/>
            <w:shd w:val="clear" w:color="auto" w:fill="auto"/>
            <w:hideMark/>
          </w:tcPr>
          <w:p w:rsidR="00331E2A" w:rsidRPr="00331E2A" w:rsidRDefault="00331E2A" w:rsidP="00331E2A">
            <w:pPr>
              <w:spacing w:line="216" w:lineRule="atLeas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sgRNA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 xml:space="preserve"> Targeting Sequence and primers for cloning (5’-3’)</w:t>
            </w:r>
          </w:p>
        </w:tc>
      </w:tr>
      <w:tr w:rsidR="00331E2A" w:rsidRPr="00331E2A" w:rsidTr="00F4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shd w:val="clear" w:color="auto" w:fill="auto"/>
            <w:hideMark/>
          </w:tcPr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1. mc</w:t>
            </w: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vertAlign w:val="superscript"/>
                <w:lang w:val="en-ZA"/>
              </w:rPr>
              <w:t>2</w:t>
            </w: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155::CRISPRi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MurT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-</w:t>
            </w:r>
            <w:proofErr w:type="spellStart"/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ZA"/>
              </w:rPr>
              <w:t>GatD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</w:rPr>
              <w:t>MSMEG_6276-MSMEG_6277</w:t>
            </w:r>
          </w:p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4"/>
                <w:lang w:val="en-ZA"/>
              </w:rPr>
              <w:t>Operon</w:t>
            </w:r>
          </w:p>
        </w:tc>
        <w:tc>
          <w:tcPr>
            <w:tcW w:w="2610" w:type="dxa"/>
            <w:shd w:val="clear" w:color="auto" w:fill="auto"/>
            <w:hideMark/>
          </w:tcPr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0"/>
                <w:szCs w:val="24"/>
              </w:rPr>
              <w:t>TGAGCAG</w:t>
            </w:r>
          </w:p>
        </w:tc>
        <w:tc>
          <w:tcPr>
            <w:tcW w:w="3240" w:type="dxa"/>
            <w:shd w:val="clear" w:color="auto" w:fill="auto"/>
            <w:hideMark/>
          </w:tcPr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2A">
              <w:rPr>
                <w:rFonts w:ascii="Times New Roman" w:eastAsia="Times New Roman" w:hAnsi="Times New Roman" w:cs="Times New Roman"/>
                <w:sz w:val="20"/>
                <w:szCs w:val="20"/>
              </w:rPr>
              <w:t>GAGCTGATCACGCGACAGAT</w:t>
            </w:r>
          </w:p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  <w:u w:val="single"/>
              </w:rPr>
            </w:pPr>
            <w:r w:rsidRPr="00331E2A">
              <w:rPr>
                <w:rFonts w:ascii="Times New Roman" w:eastAsia="Times New Roman" w:hAnsi="Times New Roman" w:cs="Times New Roman"/>
                <w:sz w:val="20"/>
                <w:szCs w:val="24"/>
                <w:u w:val="single"/>
              </w:rPr>
              <w:t xml:space="preserve">Primers </w:t>
            </w:r>
          </w:p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31E2A"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331E2A">
              <w:rPr>
                <w:rFonts w:ascii="Times New Roman" w:eastAsia="Times New Roman" w:hAnsi="Times New Roman" w:cs="Times New Roman"/>
                <w:sz w:val="20"/>
                <w:szCs w:val="20"/>
              </w:rPr>
              <w:t>: GAGCTGATCACGCGACAGAT</w:t>
            </w:r>
          </w:p>
          <w:p w:rsidR="00331E2A" w:rsidRPr="00331E2A" w:rsidRDefault="00331E2A" w:rsidP="00331E2A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31E2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Rev: </w:t>
            </w:r>
            <w:r w:rsidRPr="00331E2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bookmarkStart w:id="0" w:name="_GoBack"/>
            <w:bookmarkEnd w:id="0"/>
            <w:r w:rsidRPr="00331E2A">
              <w:rPr>
                <w:rFonts w:ascii="Times New Roman" w:eastAsia="Times New Roman" w:hAnsi="Times New Roman" w:cs="Times New Roman"/>
                <w:sz w:val="20"/>
                <w:szCs w:val="20"/>
              </w:rPr>
              <w:t>TCTGTCGCGTGATCAGCTC</w:t>
            </w:r>
          </w:p>
        </w:tc>
      </w:tr>
    </w:tbl>
    <w:p w:rsidR="007F37C6" w:rsidRDefault="007F37C6"/>
    <w:sectPr w:rsidR="007F3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7C6"/>
    <w:rsid w:val="00331E2A"/>
    <w:rsid w:val="007F37C6"/>
    <w:rsid w:val="00DB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1E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1E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3-08-10T09:26:00Z</dcterms:created>
  <dcterms:modified xsi:type="dcterms:W3CDTF">2023-08-10T12:51:00Z</dcterms:modified>
</cp:coreProperties>
</file>